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32E9B" w14:textId="4F4D42D1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Question 1: In your opinion, what are the most difficult aspects of dental treatment today?</w:t>
      </w:r>
    </w:p>
    <w:p w14:paraId="107BCC68" w14:textId="1185F6A8" w:rsidR="000C1E3E" w:rsidRPr="00020A46" w:rsidRDefault="000C1E3E" w:rsidP="000C1E3E">
      <w:pPr>
        <w:pStyle w:val="Listennummer"/>
        <w:numPr>
          <w:ilvl w:val="0"/>
          <w:numId w:val="0"/>
        </w:numPr>
        <w:rPr>
          <w:rFonts w:ascii="Helvetica" w:hAnsi="Helvetica"/>
        </w:rPr>
      </w:pPr>
    </w:p>
    <w:p w14:paraId="090FA6EF" w14:textId="43DF3E57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Question 2:  How would you define dental anxiety?</w:t>
      </w:r>
    </w:p>
    <w:p w14:paraId="4D4A7A5D" w14:textId="77777777" w:rsidR="000C1E3E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883E243" w14:textId="412C463D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3</w:t>
      </w:r>
      <w:r w:rsidRPr="00020A46">
        <w:rPr>
          <w:rFonts w:ascii="Helvetica" w:hAnsi="Helvetica"/>
        </w:rPr>
        <w:t>:  What percentage of your patients would you say have…</w:t>
      </w:r>
      <w:r w:rsidRPr="00020A46">
        <w:rPr>
          <w:rFonts w:ascii="Helvetica" w:hAnsi="Helvetica"/>
        </w:rPr>
        <w:br/>
        <w:t>- severe dental anxiety (DA) ___</w:t>
      </w:r>
      <w:r w:rsidRPr="00020A46">
        <w:rPr>
          <w:rFonts w:ascii="Helvetica" w:hAnsi="Helvetica"/>
        </w:rPr>
        <w:br/>
        <w:t>- mild DA ___</w:t>
      </w:r>
      <w:r w:rsidRPr="00020A46">
        <w:rPr>
          <w:rFonts w:ascii="Helvetica" w:hAnsi="Helvetica"/>
        </w:rPr>
        <w:br/>
        <w:t>- no DA ___</w:t>
      </w:r>
    </w:p>
    <w:p w14:paraId="136C9FDA" w14:textId="77777777" w:rsidR="000C1E3E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68BEA19" w14:textId="49C4DDF7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4</w:t>
      </w:r>
      <w:r w:rsidRPr="00020A46">
        <w:rPr>
          <w:rFonts w:ascii="Helvetica" w:hAnsi="Helvetica"/>
        </w:rPr>
        <w:t>:  Does your approach to treatment differ from the usual when you know a patient suffers from DA? If so, in what way?</w:t>
      </w:r>
    </w:p>
    <w:p w14:paraId="1484D4D1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0A09F0B" w14:textId="0BCADE0E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5</w:t>
      </w:r>
      <w:r w:rsidRPr="00020A46">
        <w:rPr>
          <w:rFonts w:ascii="Helvetica" w:hAnsi="Helvetica"/>
        </w:rPr>
        <w:t>:  Do you enjoy treating patients with DA? Why or why not?</w:t>
      </w:r>
    </w:p>
    <w:p w14:paraId="5F555BAB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1D023A4C" w14:textId="4D1E02CB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6</w:t>
      </w:r>
      <w:r w:rsidRPr="00020A46">
        <w:rPr>
          <w:rFonts w:ascii="Helvetica" w:hAnsi="Helvetica"/>
        </w:rPr>
        <w:t>:  Are you satisfied with the treatment outcomes of these patients? Please explain.</w:t>
      </w:r>
    </w:p>
    <w:p w14:paraId="75AAA51E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79832C27" w14:textId="1850F890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7</w:t>
      </w:r>
      <w:r w:rsidRPr="00020A46">
        <w:rPr>
          <w:rFonts w:ascii="Helvetica" w:hAnsi="Helvetica"/>
        </w:rPr>
        <w:t>:  Please name the two biggest problems you encounter when treating patients with DA in your practice.</w:t>
      </w:r>
    </w:p>
    <w:p w14:paraId="005506C0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841DD5D" w14:textId="742CB60B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8</w:t>
      </w:r>
      <w:r w:rsidRPr="00020A46">
        <w:rPr>
          <w:rFonts w:ascii="Helvetica" w:hAnsi="Helvetica"/>
        </w:rPr>
        <w:t xml:space="preserve">:  What would need to happen </w:t>
      </w:r>
      <w:proofErr w:type="gramStart"/>
      <w:r w:rsidRPr="00020A46">
        <w:rPr>
          <w:rFonts w:ascii="Helvetica" w:hAnsi="Helvetica"/>
        </w:rPr>
        <w:t>in order to</w:t>
      </w:r>
      <w:proofErr w:type="gramEnd"/>
      <w:r w:rsidRPr="00020A46">
        <w:rPr>
          <w:rFonts w:ascii="Helvetica" w:hAnsi="Helvetica"/>
        </w:rPr>
        <w:t xml:space="preserve"> overcome these problems?</w:t>
      </w:r>
    </w:p>
    <w:p w14:paraId="257CB487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51D602BD" w14:textId="1D8F80C7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9</w:t>
      </w:r>
      <w:r w:rsidRPr="00020A46">
        <w:rPr>
          <w:rFonts w:ascii="Helvetica" w:hAnsi="Helvetica"/>
        </w:rPr>
        <w:t>:  Would you like to be able to help these patients more effectively?</w:t>
      </w:r>
    </w:p>
    <w:p w14:paraId="279CCE72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1A33F137" w14:textId="4B555939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0</w:t>
      </w:r>
      <w:r w:rsidRPr="00020A46">
        <w:rPr>
          <w:rFonts w:ascii="Helvetica" w:hAnsi="Helvetica"/>
        </w:rPr>
        <w:t>:  What effects do you notice on yourself when treating patients with DA?</w:t>
      </w:r>
    </w:p>
    <w:p w14:paraId="71827B62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55B99BAD" w14:textId="18B5E6EC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1</w:t>
      </w:r>
      <w:r w:rsidRPr="00020A46">
        <w:rPr>
          <w:rFonts w:ascii="Helvetica" w:hAnsi="Helvetica"/>
        </w:rPr>
        <w:t>:  Are you aware of methods to reduce patients’ anxiety? Do you have experience with them? Have you considered learning them? (e.g., general anesthesia, hypnosis, sedatives)</w:t>
      </w:r>
    </w:p>
    <w:p w14:paraId="49EBB135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4C962DBD" w14:textId="3D00A2DE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2</w:t>
      </w:r>
      <w:r w:rsidRPr="00020A46">
        <w:rPr>
          <w:rFonts w:ascii="Helvetica" w:hAnsi="Helvetica"/>
        </w:rPr>
        <w:t>:  Do you feel that patients’ DA decreases during treatment with you? How does this manifest itself?</w:t>
      </w:r>
    </w:p>
    <w:p w14:paraId="2016DDF0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8658919" w14:textId="376CC3DB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3</w:t>
      </w:r>
      <w:r w:rsidRPr="00020A46">
        <w:rPr>
          <w:rFonts w:ascii="Helvetica" w:hAnsi="Helvetica"/>
        </w:rPr>
        <w:t>:  Do you sometimes feel helpless when treating patients with DA? If yes, in what way?</w:t>
      </w:r>
    </w:p>
    <w:p w14:paraId="302E98C0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2A494AF7" w14:textId="5702D31F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4</w:t>
      </w:r>
      <w:r w:rsidRPr="00020A46">
        <w:rPr>
          <w:rFonts w:ascii="Helvetica" w:hAnsi="Helvetica"/>
        </w:rPr>
        <w:t>:  Should the treatment of patients with DA generally be the responsibility of specialists and university hospitals?</w:t>
      </w:r>
    </w:p>
    <w:p w14:paraId="4A1C885B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58CDB920" w14:textId="0C9DD31D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5</w:t>
      </w:r>
      <w:r w:rsidRPr="00020A46">
        <w:rPr>
          <w:rFonts w:ascii="Helvetica" w:hAnsi="Helvetica"/>
        </w:rPr>
        <w:t>:  Who, besides the patients themselves, would benefit if patients with DA could be treated more effectively?</w:t>
      </w:r>
    </w:p>
    <w:p w14:paraId="193EF1AA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6743E0D5" w14:textId="3B887541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6</w:t>
      </w:r>
      <w:r w:rsidRPr="00020A46">
        <w:rPr>
          <w:rFonts w:ascii="Helvetica" w:hAnsi="Helvetica"/>
        </w:rPr>
        <w:t>:  Would you say that patients with DA place special demands on the skills of the dentist? …on the overall treatment? Which ones?</w:t>
      </w:r>
    </w:p>
    <w:p w14:paraId="3BC0E40E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32152DE9" w14:textId="4C246AFA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7</w:t>
      </w:r>
      <w:r w:rsidRPr="00020A46">
        <w:rPr>
          <w:rFonts w:ascii="Helvetica" w:hAnsi="Helvetica"/>
        </w:rPr>
        <w:t>:  Would you say that, at your current stage, you are able to treat patients with DA adequately?</w:t>
      </w:r>
    </w:p>
    <w:p w14:paraId="171A7AB8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718F1803" w14:textId="30394EAD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8</w:t>
      </w:r>
      <w:r w:rsidRPr="00020A46">
        <w:rPr>
          <w:rFonts w:ascii="Helvetica" w:hAnsi="Helvetica"/>
        </w:rPr>
        <w:t xml:space="preserve">:  In your opinion, should undergraduate dental training be improved </w:t>
      </w:r>
      <w:proofErr w:type="gramStart"/>
      <w:r w:rsidRPr="00020A46">
        <w:rPr>
          <w:rFonts w:ascii="Helvetica" w:hAnsi="Helvetica"/>
        </w:rPr>
        <w:t>with regard to</w:t>
      </w:r>
      <w:proofErr w:type="gramEnd"/>
      <w:r w:rsidRPr="00020A46">
        <w:rPr>
          <w:rFonts w:ascii="Helvetica" w:hAnsi="Helvetica"/>
        </w:rPr>
        <w:t xml:space="preserve"> treating patients with DA?</w:t>
      </w:r>
    </w:p>
    <w:p w14:paraId="2BAC346D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1999192A" w14:textId="0952D48F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 xml:space="preserve">Question </w:t>
      </w:r>
      <w:r w:rsidR="002305D7" w:rsidRPr="00020A46">
        <w:rPr>
          <w:rFonts w:ascii="Helvetica" w:hAnsi="Helvetica"/>
        </w:rPr>
        <w:t>19</w:t>
      </w:r>
      <w:r w:rsidRPr="00020A46">
        <w:rPr>
          <w:rFonts w:ascii="Helvetica" w:hAnsi="Helvetica"/>
        </w:rPr>
        <w:t>:  What do you think about postgraduate training opportunities in this area? Do you have experience with them?</w:t>
      </w:r>
    </w:p>
    <w:p w14:paraId="7DBB75DD" w14:textId="77777777" w:rsidR="002305D7" w:rsidRPr="00020A46" w:rsidRDefault="002305D7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21670D4B" w14:textId="4E7DAF75" w:rsidR="005159F0" w:rsidRPr="00020A46" w:rsidRDefault="000C1E3E" w:rsidP="000C1E3E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Addon:  Is there anything else you would like to tell me about anxious patients?</w:t>
      </w:r>
    </w:p>
    <w:p w14:paraId="0AEF6E6B" w14:textId="77777777" w:rsidR="002305D7" w:rsidRPr="00020A46" w:rsidRDefault="002305D7" w:rsidP="00E30C24">
      <w:pPr>
        <w:pStyle w:val="Listennummer"/>
        <w:numPr>
          <w:ilvl w:val="0"/>
          <w:numId w:val="0"/>
        </w:numPr>
        <w:rPr>
          <w:rFonts w:ascii="Helvetica" w:hAnsi="Helvetica"/>
        </w:rPr>
      </w:pPr>
    </w:p>
    <w:p w14:paraId="02F144E4" w14:textId="56D4C6E0" w:rsidR="005159F0" w:rsidRPr="00020A46" w:rsidRDefault="002305D7" w:rsidP="002305D7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Question 2</w:t>
      </w:r>
      <w:r w:rsidR="002D1A71" w:rsidRPr="00020A46">
        <w:rPr>
          <w:rFonts w:ascii="Helvetica" w:hAnsi="Helvetica"/>
        </w:rPr>
        <w:t>0</w:t>
      </w:r>
      <w:r w:rsidRPr="00020A46">
        <w:rPr>
          <w:rFonts w:ascii="Helvetica" w:hAnsi="Helvetica"/>
        </w:rPr>
        <w:t xml:space="preserve">:  Now I would like to ask you about pain patients who come to your practice </w:t>
      </w:r>
      <w:proofErr w:type="gramStart"/>
      <w:r w:rsidRPr="00020A46">
        <w:rPr>
          <w:rFonts w:ascii="Helvetica" w:hAnsi="Helvetica"/>
        </w:rPr>
        <w:t>more or less without</w:t>
      </w:r>
      <w:proofErr w:type="gramEnd"/>
      <w:r w:rsidRPr="00020A46">
        <w:rPr>
          <w:rFonts w:ascii="Helvetica" w:hAnsi="Helvetica"/>
        </w:rPr>
        <w:t xml:space="preserve"> an appointment. Please think back to the past week: How do you usually treat these patients?</w:t>
      </w:r>
    </w:p>
    <w:p w14:paraId="56D224A6" w14:textId="77777777" w:rsidR="002D1A71" w:rsidRPr="00020A46" w:rsidRDefault="002D1A71" w:rsidP="002305D7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7CEC8CD5" w14:textId="3BDE5FA9" w:rsidR="005159F0" w:rsidRPr="00020A46" w:rsidRDefault="002305D7" w:rsidP="002305D7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Question 2</w:t>
      </w:r>
      <w:r w:rsidR="002D1A71" w:rsidRPr="00020A46">
        <w:rPr>
          <w:rFonts w:ascii="Helvetica" w:hAnsi="Helvetica"/>
        </w:rPr>
        <w:t>1</w:t>
      </w:r>
      <w:r w:rsidRPr="00020A46">
        <w:rPr>
          <w:rFonts w:ascii="Helvetica" w:hAnsi="Helvetica"/>
        </w:rPr>
        <w:t>:  Were you usually able to carry out the treatment you had planned?</w:t>
      </w:r>
    </w:p>
    <w:p w14:paraId="2E01540B" w14:textId="77777777" w:rsidR="002305D7" w:rsidRPr="00020A46" w:rsidRDefault="002305D7" w:rsidP="002305D7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</w:p>
    <w:p w14:paraId="7993BC08" w14:textId="48281838" w:rsidR="002305D7" w:rsidRPr="00020A46" w:rsidRDefault="002305D7" w:rsidP="00E30C24">
      <w:pPr>
        <w:pStyle w:val="Listennummer"/>
        <w:numPr>
          <w:ilvl w:val="0"/>
          <w:numId w:val="0"/>
        </w:numPr>
        <w:ind w:left="360" w:hanging="360"/>
        <w:rPr>
          <w:rFonts w:ascii="Helvetica" w:hAnsi="Helvetica"/>
        </w:rPr>
      </w:pPr>
      <w:r w:rsidRPr="00020A46">
        <w:rPr>
          <w:rFonts w:ascii="Helvetica" w:hAnsi="Helvetica"/>
        </w:rPr>
        <w:t>Question 2</w:t>
      </w:r>
      <w:r w:rsidR="002D1A71" w:rsidRPr="00020A46">
        <w:rPr>
          <w:rFonts w:ascii="Helvetica" w:hAnsi="Helvetica"/>
        </w:rPr>
        <w:t>2</w:t>
      </w:r>
      <w:r w:rsidRPr="00020A46">
        <w:rPr>
          <w:rFonts w:ascii="Helvetica" w:hAnsi="Helvetica"/>
        </w:rPr>
        <w:t xml:space="preserve">:  Do these patients pose any </w:t>
      </w:r>
      <w:proofErr w:type="gramStart"/>
      <w:r w:rsidRPr="00020A46">
        <w:rPr>
          <w:rFonts w:ascii="Helvetica" w:hAnsi="Helvetica"/>
        </w:rPr>
        <w:t>particular problems</w:t>
      </w:r>
      <w:proofErr w:type="gramEnd"/>
      <w:r w:rsidRPr="00020A46">
        <w:rPr>
          <w:rFonts w:ascii="Helvetica" w:hAnsi="Helvetica"/>
        </w:rPr>
        <w:t>?</w:t>
      </w:r>
    </w:p>
    <w:sectPr w:rsidR="002305D7" w:rsidRPr="00020A4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49247">
    <w:abstractNumId w:val="8"/>
  </w:num>
  <w:num w:numId="2" w16cid:durableId="534929218">
    <w:abstractNumId w:val="6"/>
  </w:num>
  <w:num w:numId="3" w16cid:durableId="1078601219">
    <w:abstractNumId w:val="5"/>
  </w:num>
  <w:num w:numId="4" w16cid:durableId="1195388346">
    <w:abstractNumId w:val="4"/>
  </w:num>
  <w:num w:numId="5" w16cid:durableId="1179008609">
    <w:abstractNumId w:val="7"/>
  </w:num>
  <w:num w:numId="6" w16cid:durableId="301734757">
    <w:abstractNumId w:val="3"/>
  </w:num>
  <w:num w:numId="7" w16cid:durableId="1408772226">
    <w:abstractNumId w:val="2"/>
  </w:num>
  <w:num w:numId="8" w16cid:durableId="700401508">
    <w:abstractNumId w:val="1"/>
  </w:num>
  <w:num w:numId="9" w16cid:durableId="84215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0A46"/>
    <w:rsid w:val="00034616"/>
    <w:rsid w:val="0006063C"/>
    <w:rsid w:val="000C1E3E"/>
    <w:rsid w:val="0015074B"/>
    <w:rsid w:val="002305D7"/>
    <w:rsid w:val="0029639D"/>
    <w:rsid w:val="002D1A71"/>
    <w:rsid w:val="00326F90"/>
    <w:rsid w:val="003944B3"/>
    <w:rsid w:val="00434B80"/>
    <w:rsid w:val="005159F0"/>
    <w:rsid w:val="006E01FE"/>
    <w:rsid w:val="00880411"/>
    <w:rsid w:val="00AA1D8D"/>
    <w:rsid w:val="00B47730"/>
    <w:rsid w:val="00CB0664"/>
    <w:rsid w:val="00E30C2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82CB2"/>
  <w14:defaultImageDpi w14:val="300"/>
  <w15:docId w15:val="{DD6B1E84-526F-F245-BE6A-548C3CFD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Standard"/>
    <w:rsid w:val="003944B3"/>
    <w:pPr>
      <w:spacing w:after="0" w:line="240" w:lineRule="auto"/>
    </w:pPr>
    <w:rPr>
      <w:rFonts w:ascii="Arial" w:eastAsia="Times New Roman" w:hAnsi="Arial" w:cs="Arial"/>
      <w:color w:val="000000"/>
      <w:sz w:val="15"/>
      <w:szCs w:val="15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5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Reissmann</cp:lastModifiedBy>
  <cp:revision>3</cp:revision>
  <cp:lastPrinted>2025-09-07T15:15:00Z</cp:lastPrinted>
  <dcterms:created xsi:type="dcterms:W3CDTF">2025-09-10T11:24:00Z</dcterms:created>
  <dcterms:modified xsi:type="dcterms:W3CDTF">2025-09-10T11:28:00Z</dcterms:modified>
  <cp:category/>
</cp:coreProperties>
</file>